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54E" w:rsidRPr="008E253D" w:rsidRDefault="0075454E" w:rsidP="0075454E">
      <w:pPr>
        <w:spacing w:after="0" w:line="276" w:lineRule="auto"/>
        <w:jc w:val="both"/>
        <w:rPr>
          <w:rFonts w:ascii="Times New Roman" w:eastAsia="AdvGulliv-B" w:hAnsi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FC121A">
        <w:rPr>
          <w:rFonts w:ascii="Times New Roman" w:hAnsi="Times New Roman" w:cs="Times New Roman" w:hint="eastAsia"/>
          <w:b/>
          <w:color w:val="000000" w:themeColor="text1"/>
          <w:sz w:val="24"/>
        </w:rPr>
        <w:t>ry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Table </w:t>
      </w:r>
      <w:r w:rsidR="00886863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8E253D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8E25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E253D">
        <w:rPr>
          <w:rFonts w:ascii="Times New Roman" w:eastAsia="AdvGulliv-B" w:hAnsi="Times New Roman"/>
          <w:color w:val="000000"/>
          <w:sz w:val="24"/>
        </w:rPr>
        <w:t>Primers used for vector construction and PCR.</w:t>
      </w:r>
    </w:p>
    <w:p w:rsidR="0075454E" w:rsidRPr="008E253D" w:rsidRDefault="0075454E" w:rsidP="0075454E">
      <w:pPr>
        <w:spacing w:after="0" w:line="276" w:lineRule="auto"/>
        <w:jc w:val="both"/>
        <w:rPr>
          <w:rFonts w:ascii="Times New Roman" w:eastAsia="AdvGulliv-B" w:hAnsi="Times New Roman"/>
          <w:color w:val="000000"/>
          <w:sz w:val="24"/>
        </w:rPr>
      </w:pPr>
    </w:p>
    <w:tbl>
      <w:tblPr>
        <w:tblpPr w:leftFromText="180" w:rightFromText="180" w:vertAnchor="text" w:tblpY="54"/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510"/>
        <w:gridCol w:w="5012"/>
      </w:tblGrid>
      <w:tr w:rsidR="0075454E" w:rsidRPr="008E253D" w:rsidTr="00F11DE9">
        <w:trPr>
          <w:trHeight w:val="454"/>
        </w:trPr>
        <w:tc>
          <w:tcPr>
            <w:tcW w:w="852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75454E" w:rsidRPr="008E253D" w:rsidRDefault="0075454E" w:rsidP="00F11DE9">
            <w:pPr>
              <w:widowControl w:val="0"/>
              <w:autoSpaceDE w:val="0"/>
              <w:autoSpaceDN w:val="0"/>
              <w:snapToGrid/>
              <w:spacing w:after="0" w:line="360" w:lineRule="auto"/>
              <w:jc w:val="both"/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</w:pPr>
            <w:r w:rsidRPr="008E253D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 xml:space="preserve">Primer purpose                               </w:t>
            </w:r>
            <w:r w:rsidRPr="008E253D">
              <w:rPr>
                <w:rFonts w:ascii="Times New Roman" w:eastAsia="AdvGulliv-B" w:hAnsi="Times New Roman" w:hint="eastAsia"/>
                <w:b/>
                <w:color w:val="000000"/>
                <w:sz w:val="24"/>
                <w:szCs w:val="24"/>
              </w:rPr>
              <w:t xml:space="preserve"> S</w:t>
            </w:r>
            <w:r w:rsidRPr="008E253D">
              <w:rPr>
                <w:rFonts w:ascii="Times New Roman" w:eastAsia="AdvGulliv-B" w:hAnsi="Times New Roman"/>
                <w:b/>
                <w:color w:val="000000"/>
                <w:sz w:val="24"/>
                <w:szCs w:val="24"/>
              </w:rPr>
              <w:t>equence</w:t>
            </w:r>
          </w:p>
        </w:tc>
      </w:tr>
      <w:tr w:rsidR="0075454E" w:rsidRPr="008E253D" w:rsidTr="00F11DE9">
        <w:trPr>
          <w:trHeight w:val="454"/>
        </w:trPr>
        <w:tc>
          <w:tcPr>
            <w:tcW w:w="3510" w:type="dxa"/>
          </w:tcPr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1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up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1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down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2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up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2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down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A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up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A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eplacement vector for downstream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1</w:t>
            </w: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complementary vector 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12" w:type="dxa"/>
          </w:tcPr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AAGCTT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TCTCCCCGTTCTGCTCTCT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R: </w:t>
            </w:r>
            <w:bookmarkStart w:id="0" w:name="OLE_LINK7"/>
            <w:bookmarkStart w:id="1" w:name="OLE_LINK8"/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GTCGAC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AGGGTGGTTGTAGGGTGGCT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TCTAGA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GGGTTACAACAAATCGGTAGAC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 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GGTACC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GGAGTTAGGAGTGGATAGAGAGG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 3’</w:t>
            </w:r>
          </w:p>
          <w:p w:rsidR="0075454E" w:rsidRPr="008E253D" w:rsidRDefault="0075454E" w:rsidP="00F11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GAGCTC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TCCCAAAACAGTAAAAGCCG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R: 5’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TCTAGA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GGGTAAGGGGATTTAGAAGAGAA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F: 5’ </w:t>
            </w:r>
            <w:r w:rsidRPr="008E253D">
              <w:rPr>
                <w:rFonts w:ascii="Times New Roman" w:eastAsia="AdvGulliv-B" w:hAnsi="Times New Roman" w:cs="Times New Roman" w:hint="eastAsia"/>
                <w:color w:val="000000"/>
                <w:sz w:val="18"/>
                <w:szCs w:val="18"/>
              </w:rPr>
              <w:t>TCTAGA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CAACAGGGGAGGGTCGCATAC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 xml:space="preserve">R: 5’ 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CTCGAG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CAACATCTCCGAGCAAACAA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  <w:bookmarkEnd w:id="0"/>
            <w:bookmarkEnd w:id="1"/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GGGCCC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AGCGATTTCCACTCCGTCA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TCTAGA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GCGGCAGAGAGACGAAGTA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TCTAGA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GCAGAGGCAAGCGGAACAA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R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GAGCTC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ACACGCCACAGAGCCCAGAT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CCATCGAT</w:t>
            </w:r>
            <w:r w:rsidRPr="008E253D">
              <w:rPr>
                <w:rFonts w:ascii="Times New Roman" w:eastAsia="AdvGulliv-B" w:hAnsi="Times New Roman" w:cs="Times New Roman"/>
                <w:color w:val="000000"/>
                <w:sz w:val="18"/>
                <w:szCs w:val="18"/>
              </w:rPr>
              <w:t>ATGCCTACCCTCGGCTTCCT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R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AACTGCAGTTAGAAATCGGTGAATAGATG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75454E" w:rsidRPr="0090230A" w:rsidTr="00F11DE9">
        <w:trPr>
          <w:trHeight w:val="454"/>
        </w:trPr>
        <w:tc>
          <w:tcPr>
            <w:tcW w:w="3510" w:type="dxa"/>
            <w:tcBorders>
              <w:bottom w:val="single" w:sz="12" w:space="0" w:color="008000"/>
            </w:tcBorders>
          </w:tcPr>
          <w:p w:rsidR="0075454E" w:rsidRPr="008E253D" w:rsidRDefault="0075454E" w:rsidP="00F11DE9">
            <w:pPr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hGSY2</w:t>
            </w:r>
            <w:r w:rsidRPr="008E253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for qRT-PCR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i/>
                <w:sz w:val="18"/>
                <w:szCs w:val="18"/>
              </w:rPr>
              <w:t>ChHSP70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 xml:space="preserve"> for qRT-PCR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 xml:space="preserve">PKA1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for qRT-PCR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 xml:space="preserve">PKA2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for qRT-PCR</w:t>
            </w:r>
          </w:p>
          <w:p w:rsidR="0075454E" w:rsidRPr="008E253D" w:rsidRDefault="0075454E" w:rsidP="00F11DE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 xml:space="preserve">AC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for qRT-PCR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β-tubulin</w:t>
            </w:r>
            <w:r w:rsidRPr="008E253D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for qRT-PCR reference gene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Southern blot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robe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1 for </w:t>
            </w: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1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Southern blot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robe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2 for </w:t>
            </w: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PKA2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Southern blot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robe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P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3 for </w:t>
            </w:r>
            <w:r w:rsidRPr="008E253D">
              <w:rPr>
                <w:rFonts w:ascii="Times New Roman" w:eastAsia="AdvGulliv-B" w:hAnsi="Times New Roman"/>
                <w:i/>
                <w:color w:val="000000"/>
                <w:sz w:val="18"/>
                <w:szCs w:val="18"/>
              </w:rPr>
              <w:t>Ch</w:t>
            </w:r>
            <w:r w:rsidRPr="008E253D">
              <w:rPr>
                <w:rFonts w:ascii="Times New Roman" w:eastAsia="AdvGulliv-B" w:hAnsi="Times New Roman" w:hint="eastAsia"/>
                <w:i/>
                <w:color w:val="000000"/>
                <w:sz w:val="18"/>
                <w:szCs w:val="18"/>
              </w:rPr>
              <w:t>AC</w:t>
            </w:r>
          </w:p>
        </w:tc>
        <w:tc>
          <w:tcPr>
            <w:tcW w:w="5012" w:type="dxa"/>
            <w:tcBorders>
              <w:bottom w:val="single" w:sz="12" w:space="0" w:color="008000"/>
            </w:tcBorders>
          </w:tcPr>
          <w:p w:rsidR="0075454E" w:rsidRPr="008E253D" w:rsidRDefault="0075454E" w:rsidP="00F11DE9">
            <w:pPr>
              <w:ind w:left="220" w:hangingChars="122" w:hanging="220"/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CCTGCCGAGTGTACCGTCAT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CTGCGATCGACAATGTAGATGC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hint="eastAsia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TCACCCTGAACCAAGACGAGG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: 5’</w:t>
            </w:r>
            <w:r w:rsidRPr="008E253D">
              <w:rPr>
                <w:rFonts w:hint="eastAsia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AACTCGATGGGGTAGCTCATG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CACACCAATGACGAGAGGAAGAT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R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TAGAATTTCGCGACAGGGTTAGG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GCTGTTCAGTTACCTGCGCAAG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R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AGGAGGTTCTCGGGCTTGAG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F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CGACTGGAACTGGAACCTCAA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>R: 5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GTGACATCCATGAGGCCTATGAC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F: 5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 xml:space="preserve">AGAAAGCCTTGCGACGGAACA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eastAsia="AdvGulliv-B" w:hAnsi="Times New Roman"/>
                <w:color w:val="000000"/>
                <w:sz w:val="18"/>
                <w:szCs w:val="18"/>
              </w:rPr>
            </w:pP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R: 5’</w:t>
            </w:r>
            <w:r w:rsidRPr="008E253D">
              <w:rPr>
                <w:rFonts w:ascii="Times New Roman" w:eastAsia="AdvGulliv-B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 xml:space="preserve">CCTCCAGGGTTTCCAGATTA </w:t>
            </w:r>
            <w:r w:rsidRPr="008E253D">
              <w:rPr>
                <w:rFonts w:ascii="Times New Roman" w:eastAsia="AdvGulliv-B" w:hAnsi="Times New Roman"/>
                <w:color w:val="000000"/>
                <w:sz w:val="18"/>
                <w:szCs w:val="18"/>
              </w:rPr>
              <w:t>3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>F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GCCATAACTACCTAGCCCAGC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>R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TCAACAAAGTCCATCACCATGT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>F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AGCAGCATGTCGACGCTGG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>R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CTCGTGCAGATACTCGAGCACC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:rsidR="0075454E" w:rsidRPr="008E253D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t>F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AACCTGCCTGCCGATATATCC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:rsidR="0075454E" w:rsidRPr="00967C9B" w:rsidRDefault="0075454E" w:rsidP="00F11DE9">
            <w:pPr>
              <w:ind w:left="220" w:hangingChars="122" w:hanging="220"/>
              <w:rPr>
                <w:rFonts w:ascii="Times New Roman" w:hAnsi="Times New Roman"/>
                <w:sz w:val="18"/>
                <w:szCs w:val="18"/>
              </w:rPr>
            </w:pPr>
            <w:r w:rsidRPr="008E253D">
              <w:rPr>
                <w:rFonts w:ascii="Times New Roman" w:hAnsi="Times New Roman" w:hint="eastAsia"/>
                <w:sz w:val="18"/>
                <w:szCs w:val="18"/>
              </w:rPr>
              <w:lastRenderedPageBreak/>
              <w:t>R: 5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AAGATGTGACCAAAGTTCTCGTG</w:t>
            </w:r>
            <w:r w:rsidRPr="008E253D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8E253D">
              <w:rPr>
                <w:rFonts w:ascii="Times New Roman" w:hAnsi="Times New Roman"/>
                <w:sz w:val="18"/>
                <w:szCs w:val="18"/>
              </w:rPr>
              <w:t>’</w:t>
            </w:r>
          </w:p>
        </w:tc>
      </w:tr>
    </w:tbl>
    <w:p w:rsidR="0075454E" w:rsidRPr="00B5355E" w:rsidRDefault="0075454E" w:rsidP="0075454E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75454E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129" w:rsidRDefault="00C93129" w:rsidP="0075454E">
      <w:pPr>
        <w:spacing w:after="0"/>
      </w:pPr>
      <w:r>
        <w:separator/>
      </w:r>
    </w:p>
  </w:endnote>
  <w:endnote w:type="continuationSeparator" w:id="0">
    <w:p w:rsidR="00C93129" w:rsidRDefault="00C93129" w:rsidP="0075454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489438"/>
      <w:docPartObj>
        <w:docPartGallery w:val="Page Numbers (Bottom of Page)"/>
        <w:docPartUnique/>
      </w:docPartObj>
    </w:sdtPr>
    <w:sdtContent>
      <w:p w:rsidR="00AD577A" w:rsidRDefault="003602B2">
        <w:pPr>
          <w:pStyle w:val="a4"/>
          <w:jc w:val="center"/>
        </w:pPr>
        <w:r>
          <w:fldChar w:fldCharType="begin"/>
        </w:r>
        <w:r w:rsidR="00210687">
          <w:instrText xml:space="preserve"> PAGE   \* MERGEFORMAT </w:instrText>
        </w:r>
        <w:r>
          <w:fldChar w:fldCharType="separate"/>
        </w:r>
        <w:r w:rsidR="00886863" w:rsidRPr="00886863">
          <w:rPr>
            <w:noProof/>
            <w:lang w:val="zh-CN"/>
          </w:rPr>
          <w:t>1</w:t>
        </w:r>
        <w:r>
          <w:fldChar w:fldCharType="end"/>
        </w:r>
      </w:p>
    </w:sdtContent>
  </w:sdt>
  <w:p w:rsidR="00AD577A" w:rsidRDefault="00C9312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129" w:rsidRDefault="00C93129" w:rsidP="0075454E">
      <w:pPr>
        <w:spacing w:after="0"/>
      </w:pPr>
      <w:r>
        <w:separator/>
      </w:r>
    </w:p>
  </w:footnote>
  <w:footnote w:type="continuationSeparator" w:id="0">
    <w:p w:rsidR="00C93129" w:rsidRDefault="00C93129" w:rsidP="0075454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43DF"/>
    <w:rsid w:val="00210687"/>
    <w:rsid w:val="003049EE"/>
    <w:rsid w:val="00323B43"/>
    <w:rsid w:val="003602B2"/>
    <w:rsid w:val="00391E5D"/>
    <w:rsid w:val="003D37D8"/>
    <w:rsid w:val="00426133"/>
    <w:rsid w:val="004358AB"/>
    <w:rsid w:val="0075454E"/>
    <w:rsid w:val="00886863"/>
    <w:rsid w:val="008B7726"/>
    <w:rsid w:val="00C93129"/>
    <w:rsid w:val="00D31D50"/>
    <w:rsid w:val="00FC1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454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454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54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54E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545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C8324B9-CA61-4070-BB0A-17B504E5DF55}"/>
</file>

<file path=customXml/itemProps2.xml><?xml version="1.0" encoding="utf-8"?>
<ds:datastoreItem xmlns:ds="http://schemas.openxmlformats.org/officeDocument/2006/customXml" ds:itemID="{944D1979-A205-4912-B975-D086B9CD4C38}"/>
</file>

<file path=customXml/itemProps3.xml><?xml version="1.0" encoding="utf-8"?>
<ds:datastoreItem xmlns:ds="http://schemas.openxmlformats.org/officeDocument/2006/customXml" ds:itemID="{887269C3-E7F3-4BCC-A57B-67B12134DD63}"/>
</file>

<file path=customXml/itemProps4.xml><?xml version="1.0" encoding="utf-8"?>
<ds:datastoreItem xmlns:ds="http://schemas.openxmlformats.org/officeDocument/2006/customXml" ds:itemID="{52485851-4E1A-494B-BE46-6071FC3510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WJ</cp:lastModifiedBy>
  <cp:revision>4</cp:revision>
  <dcterms:created xsi:type="dcterms:W3CDTF">2008-09-11T17:20:00Z</dcterms:created>
  <dcterms:modified xsi:type="dcterms:W3CDTF">2017-04-27T12:11:00Z</dcterms:modified>
</cp:coreProperties>
</file>